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9C0CA" w14:textId="77777777" w:rsidR="003B7E5D" w:rsidRDefault="003B7E5D" w:rsidP="003B7E5D">
      <w:pPr>
        <w:pStyle w:val="TableLegend"/>
        <w:spacing w:before="252" w:after="252" w:line="233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 w:val="22"/>
          <w:szCs w:val="24"/>
        </w:rPr>
        <w:t>Supplementary tables (additional material is provided in one pdf)</w:t>
      </w:r>
    </w:p>
    <w:p w14:paraId="43F5EFC8" w14:textId="77777777" w:rsidR="003B7E5D" w:rsidRDefault="003B7E5D" w:rsidP="003B7E5D">
      <w:pPr>
        <w:pStyle w:val="TableLegend"/>
        <w:spacing w:before="126" w:after="126" w:line="276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spacing w:val="2"/>
          <w:sz w:val="22"/>
          <w:szCs w:val="22"/>
          <w14:ligatures w14:val="standard"/>
        </w:rPr>
        <w:t>Supplementary Table 1 Inclusion and exclusion criteria applied to identify DMD patients with sources from which algorithm was adapted</w:t>
      </w:r>
    </w:p>
    <w:p w14:paraId="4CFCA2CC" w14:textId="77777777" w:rsidR="003B7E5D" w:rsidRDefault="003B7E5D" w:rsidP="003B7E5D">
      <w:pPr>
        <w:pStyle w:val="TableLegend"/>
        <w:spacing w:before="126" w:after="126" w:line="276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spacing w:val="2"/>
          <w:sz w:val="22"/>
          <w:szCs w:val="22"/>
          <w14:ligatures w14:val="standard"/>
        </w:rPr>
        <w:t>Supplementary Table 2 Codes used in the algorithm to identify DMD patients in the WIG2 database claims data</w:t>
      </w:r>
    </w:p>
    <w:p w14:paraId="12FE4F78" w14:textId="77777777" w:rsidR="003B7E5D" w:rsidRPr="00D77958" w:rsidRDefault="003B7E5D" w:rsidP="003B7E5D">
      <w:pPr>
        <w:pStyle w:val="TableLegend"/>
        <w:spacing w:before="126" w:after="126" w:line="276" w:lineRule="auto"/>
        <w:jc w:val="both"/>
        <w:rPr>
          <w:rFonts w:ascii="Times New Roman" w:hAnsi="Times New Roman"/>
        </w:rPr>
      </w:pPr>
      <w:r w:rsidRPr="00D77958">
        <w:rPr>
          <w:rFonts w:ascii="Times New Roman" w:hAnsi="Times New Roman"/>
          <w:spacing w:val="2"/>
          <w:sz w:val="22"/>
          <w:szCs w:val="22"/>
          <w14:ligatures w14:val="standard"/>
        </w:rPr>
        <w:t>Supplementary Table 3 Codes (by category) used to determine disease stage allocation and pre-defined healthcare resource use</w:t>
      </w:r>
    </w:p>
    <w:p w14:paraId="413B5C86" w14:textId="77777777" w:rsidR="003B7E5D" w:rsidRPr="00D77958" w:rsidRDefault="003B7E5D" w:rsidP="003B7E5D">
      <w:pPr>
        <w:pStyle w:val="TableLegend"/>
        <w:spacing w:before="126" w:after="126" w:line="276" w:lineRule="auto"/>
        <w:jc w:val="both"/>
        <w:rPr>
          <w:rFonts w:ascii="Times New Roman" w:hAnsi="Times New Roman"/>
        </w:rPr>
      </w:pPr>
      <w:r w:rsidRPr="00D77958">
        <w:rPr>
          <w:rFonts w:ascii="Times New Roman" w:hAnsi="Times New Roman"/>
          <w:spacing w:val="2"/>
          <w:sz w:val="22"/>
          <w:szCs w:val="22"/>
          <w14:ligatures w14:val="standard"/>
        </w:rPr>
        <w:t>Supplementary Table 4 The number of patients (N) included in the DMD study population in total by year, by inclusion/exclusion step</w:t>
      </w:r>
    </w:p>
    <w:p w14:paraId="1D5967C9" w14:textId="58CB062D" w:rsidR="003B7E5D" w:rsidRPr="00D77958" w:rsidRDefault="003B7E5D" w:rsidP="003B7E5D">
      <w:pPr>
        <w:pStyle w:val="TableLegend"/>
        <w:spacing w:before="126" w:after="126" w:line="276" w:lineRule="auto"/>
        <w:jc w:val="both"/>
        <w:rPr>
          <w:rFonts w:ascii="Times New Roman" w:hAnsi="Times New Roman"/>
        </w:rPr>
      </w:pPr>
      <w:r w:rsidRPr="00D77958">
        <w:rPr>
          <w:rFonts w:ascii="Times New Roman" w:hAnsi="Times New Roman"/>
          <w:spacing w:val="2"/>
          <w:sz w:val="22"/>
          <w:szCs w:val="22"/>
          <w14:ligatures w14:val="standard"/>
        </w:rPr>
        <w:t>Supplementary Table 5 Longitudinal analysis of the most frequently documented 3-digit ICD-10 GM codes</w:t>
      </w:r>
      <w:r w:rsidR="00D77958">
        <w:rPr>
          <w:rFonts w:ascii="Times New Roman" w:hAnsi="Times New Roman"/>
          <w:spacing w:val="2"/>
          <w:sz w:val="22"/>
          <w:szCs w:val="22"/>
          <w14:ligatures w14:val="standard"/>
        </w:rPr>
        <w:t xml:space="preserve"> from 2017–2021</w:t>
      </w:r>
      <w:r w:rsidRPr="00D77958">
        <w:rPr>
          <w:rFonts w:ascii="Times New Roman" w:hAnsi="Times New Roman"/>
          <w:spacing w:val="2"/>
          <w:sz w:val="22"/>
          <w:szCs w:val="22"/>
          <w14:ligatures w14:val="standard"/>
        </w:rPr>
        <w:t>, by DMD disease stage approximation</w:t>
      </w:r>
    </w:p>
    <w:p w14:paraId="09EF3B1A" w14:textId="69B8977E" w:rsidR="003B7E5D" w:rsidRPr="00D77958" w:rsidRDefault="003B7E5D" w:rsidP="003B7E5D">
      <w:pPr>
        <w:pStyle w:val="TableLegend"/>
        <w:spacing w:before="126" w:after="126" w:line="276" w:lineRule="auto"/>
        <w:jc w:val="both"/>
        <w:rPr>
          <w:rFonts w:ascii="Times New Roman" w:hAnsi="Times New Roman"/>
        </w:rPr>
      </w:pPr>
      <w:r w:rsidRPr="00D77958">
        <w:rPr>
          <w:rFonts w:ascii="Times New Roman" w:hAnsi="Times New Roman"/>
          <w:spacing w:val="2"/>
          <w:sz w:val="22"/>
          <w:szCs w:val="22"/>
          <w14:ligatures w14:val="standard"/>
        </w:rPr>
        <w:t>Supplementary Table 6 Longitudinal analysis of the most frequently documented 5-digit ATC codes</w:t>
      </w:r>
      <w:r w:rsidR="00D77958">
        <w:rPr>
          <w:rFonts w:ascii="Times New Roman" w:hAnsi="Times New Roman"/>
          <w:spacing w:val="2"/>
          <w:sz w:val="22"/>
          <w:szCs w:val="22"/>
          <w14:ligatures w14:val="standard"/>
        </w:rPr>
        <w:t xml:space="preserve"> from 2017–2021</w:t>
      </w:r>
      <w:r w:rsidRPr="00D77958">
        <w:rPr>
          <w:rFonts w:ascii="Times New Roman" w:hAnsi="Times New Roman"/>
          <w:spacing w:val="2"/>
          <w:sz w:val="22"/>
          <w:szCs w:val="22"/>
          <w14:ligatures w14:val="standard"/>
        </w:rPr>
        <w:t>, by DMD disease stage approximation</w:t>
      </w:r>
    </w:p>
    <w:p w14:paraId="39BB06F3" w14:textId="1DFD5F7F" w:rsidR="003B7E5D" w:rsidRPr="00D77958" w:rsidRDefault="003B7E5D" w:rsidP="003B7E5D">
      <w:pPr>
        <w:pStyle w:val="TableLegend"/>
        <w:spacing w:before="126" w:after="126" w:line="276" w:lineRule="auto"/>
        <w:jc w:val="both"/>
        <w:rPr>
          <w:rFonts w:ascii="Times New Roman" w:hAnsi="Times New Roman"/>
        </w:rPr>
      </w:pPr>
      <w:r w:rsidRPr="00D77958">
        <w:rPr>
          <w:rFonts w:ascii="Times New Roman" w:hAnsi="Times New Roman"/>
          <w:spacing w:val="2"/>
          <w:sz w:val="22"/>
          <w:szCs w:val="22"/>
          <w14:ligatures w14:val="standard"/>
        </w:rPr>
        <w:t>Supplementary Table 7 Longitudinal analysis of the most frequently documented 4-digit SHI medical aid codes</w:t>
      </w:r>
      <w:r w:rsidR="00D77958">
        <w:rPr>
          <w:rFonts w:ascii="Times New Roman" w:hAnsi="Times New Roman"/>
          <w:spacing w:val="2"/>
          <w:sz w:val="22"/>
          <w:szCs w:val="22"/>
          <w14:ligatures w14:val="standard"/>
        </w:rPr>
        <w:t xml:space="preserve"> from 2017–2021</w:t>
      </w:r>
      <w:r w:rsidRPr="00D77958">
        <w:rPr>
          <w:rFonts w:ascii="Times New Roman" w:hAnsi="Times New Roman"/>
          <w:spacing w:val="2"/>
          <w:sz w:val="22"/>
          <w:szCs w:val="22"/>
          <w14:ligatures w14:val="standard"/>
        </w:rPr>
        <w:t>, by DMD disease stage approximation</w:t>
      </w:r>
    </w:p>
    <w:p w14:paraId="57065C16" w14:textId="215E24C5" w:rsidR="003B7E5D" w:rsidRPr="00D77958" w:rsidRDefault="003B7E5D" w:rsidP="003B7E5D">
      <w:pPr>
        <w:pStyle w:val="TableLegend"/>
        <w:spacing w:before="126" w:after="126" w:line="276" w:lineRule="auto"/>
        <w:jc w:val="both"/>
        <w:rPr>
          <w:rFonts w:ascii="Times New Roman" w:hAnsi="Times New Roman"/>
        </w:rPr>
      </w:pPr>
      <w:r w:rsidRPr="00D77958">
        <w:rPr>
          <w:rFonts w:ascii="Times New Roman" w:hAnsi="Times New Roman"/>
          <w:spacing w:val="2"/>
          <w:sz w:val="22"/>
          <w:szCs w:val="22"/>
          <w14:ligatures w14:val="standard"/>
        </w:rPr>
        <w:t>Supplementary Table 8 Longitudinal analysis of the most frequently documented operations/procedures, by 3-digit OP</w:t>
      </w:r>
      <w:r w:rsidR="00D77958">
        <w:rPr>
          <w:rFonts w:ascii="Times New Roman" w:hAnsi="Times New Roman"/>
          <w:spacing w:val="2"/>
          <w:sz w:val="22"/>
          <w:szCs w:val="22"/>
          <w14:ligatures w14:val="standard"/>
        </w:rPr>
        <w:t xml:space="preserve">S </w:t>
      </w:r>
      <w:r w:rsidRPr="00D77958">
        <w:rPr>
          <w:rFonts w:ascii="Times New Roman" w:hAnsi="Times New Roman"/>
          <w:spacing w:val="2"/>
          <w:sz w:val="22"/>
          <w:szCs w:val="22"/>
          <w14:ligatures w14:val="standard"/>
        </w:rPr>
        <w:t>codes</w:t>
      </w:r>
      <w:r w:rsidR="00D77958">
        <w:rPr>
          <w:rFonts w:ascii="Times New Roman" w:hAnsi="Times New Roman"/>
          <w:spacing w:val="2"/>
          <w:sz w:val="22"/>
          <w:szCs w:val="22"/>
          <w14:ligatures w14:val="standard"/>
        </w:rPr>
        <w:t xml:space="preserve"> from 2017–2021</w:t>
      </w:r>
      <w:r w:rsidRPr="00D77958">
        <w:rPr>
          <w:rFonts w:ascii="Times New Roman" w:hAnsi="Times New Roman"/>
          <w:spacing w:val="2"/>
          <w:sz w:val="22"/>
          <w:szCs w:val="22"/>
          <w14:ligatures w14:val="standard"/>
        </w:rPr>
        <w:t>, by DMD disease stage approximation</w:t>
      </w:r>
    </w:p>
    <w:p w14:paraId="2A07A098" w14:textId="77777777" w:rsidR="003B7E5D" w:rsidRPr="00D77958" w:rsidRDefault="003B7E5D" w:rsidP="003B7E5D">
      <w:pPr>
        <w:pStyle w:val="TableLegend"/>
        <w:spacing w:before="126" w:after="126" w:line="276" w:lineRule="auto"/>
        <w:jc w:val="both"/>
        <w:rPr>
          <w:rFonts w:ascii="Times New Roman" w:hAnsi="Times New Roman"/>
        </w:rPr>
      </w:pPr>
      <w:r w:rsidRPr="00D77958">
        <w:rPr>
          <w:rFonts w:ascii="Times New Roman" w:hAnsi="Times New Roman"/>
          <w:spacing w:val="2"/>
          <w:sz w:val="22"/>
          <w:szCs w:val="22"/>
          <w14:ligatures w14:val="standard"/>
        </w:rPr>
        <w:t>Supplementary Table 9 Mean number of HCRU by sector per patient year (PPY), among all patients and among patients with at least 1 HCRU, stratified by disease stage and across the timeframe 2017–2021</w:t>
      </w:r>
    </w:p>
    <w:p w14:paraId="01A8B094" w14:textId="77777777" w:rsidR="003B7E5D" w:rsidRPr="00D77958" w:rsidRDefault="003B7E5D" w:rsidP="003B7E5D">
      <w:pPr>
        <w:pStyle w:val="TableLegend"/>
        <w:spacing w:before="126" w:after="126" w:line="276" w:lineRule="auto"/>
        <w:jc w:val="both"/>
        <w:rPr>
          <w:rFonts w:ascii="Times New Roman" w:hAnsi="Times New Roman"/>
        </w:rPr>
      </w:pPr>
      <w:r w:rsidRPr="00D77958">
        <w:rPr>
          <w:rFonts w:ascii="Times New Roman" w:hAnsi="Times New Roman"/>
          <w:spacing w:val="2"/>
          <w:sz w:val="22"/>
          <w:szCs w:val="22"/>
          <w14:ligatures w14:val="standard"/>
        </w:rPr>
        <w:t>Supplementary Table 10 Mean PPY costs by sector (€, with SD) among all patients and among patients with at least 1 HCRU, stratified by disease stage and across the timeframe 2017–2021</w:t>
      </w:r>
    </w:p>
    <w:p w14:paraId="3F8ACA93" w14:textId="77777777" w:rsidR="003B7E5D" w:rsidRPr="00D77958" w:rsidRDefault="003B7E5D" w:rsidP="003B7E5D">
      <w:pPr>
        <w:pStyle w:val="TableLegend"/>
        <w:spacing w:before="126" w:after="126" w:line="276" w:lineRule="auto"/>
        <w:jc w:val="both"/>
        <w:rPr>
          <w:rFonts w:ascii="Times New Roman" w:hAnsi="Times New Roman"/>
        </w:rPr>
      </w:pPr>
      <w:r w:rsidRPr="00D77958">
        <w:rPr>
          <w:rFonts w:ascii="Times New Roman" w:hAnsi="Times New Roman"/>
          <w:spacing w:val="2"/>
          <w:sz w:val="22"/>
          <w:szCs w:val="22"/>
          <w14:ligatures w14:val="standard"/>
        </w:rPr>
        <w:t>Supplementary Table 11 Mean PPY costs by sector (€, with SD) among all patients and among patients with at least 1 HCRU, stratified by age group and across the timeframe 2017–2021</w:t>
      </w:r>
    </w:p>
    <w:p w14:paraId="4A8A34B5" w14:textId="77777777" w:rsidR="003B7E5D" w:rsidRPr="00D77958" w:rsidRDefault="003B7E5D" w:rsidP="003B7E5D">
      <w:pPr>
        <w:pStyle w:val="TableLegend"/>
        <w:spacing w:before="126" w:after="126" w:line="276" w:lineRule="auto"/>
        <w:jc w:val="both"/>
        <w:rPr>
          <w:rFonts w:ascii="Times New Roman" w:hAnsi="Times New Roman"/>
        </w:rPr>
      </w:pPr>
      <w:r w:rsidRPr="00D77958">
        <w:rPr>
          <w:rFonts w:ascii="Times New Roman" w:hAnsi="Times New Roman"/>
          <w:spacing w:val="2"/>
          <w:sz w:val="22"/>
          <w:szCs w:val="22"/>
          <w14:ligatures w14:val="standard"/>
        </w:rPr>
        <w:t>Supplementary Table 12 The proportion (%) of males remaining in the DMD population formed by the algorithm by inclusion/exclusion criteria</w:t>
      </w:r>
    </w:p>
    <w:p w14:paraId="3314D7C0" w14:textId="553F1367" w:rsidR="003B7E5D" w:rsidRDefault="003B7E5D" w:rsidP="003B7E5D">
      <w:pPr>
        <w:pStyle w:val="TableLegend"/>
        <w:spacing w:before="126" w:after="126" w:line="276" w:lineRule="auto"/>
        <w:jc w:val="both"/>
        <w:rPr>
          <w:rFonts w:ascii="Times New Roman" w:hAnsi="Times New Roman"/>
        </w:rPr>
      </w:pPr>
      <w:r w:rsidRPr="00D77958">
        <w:rPr>
          <w:rFonts w:ascii="Times New Roman" w:hAnsi="Times New Roman"/>
          <w:spacing w:val="2"/>
          <w:sz w:val="22"/>
          <w:szCs w:val="22"/>
          <w14:ligatures w14:val="standard"/>
        </w:rPr>
        <w:t>Supplementary</w:t>
      </w:r>
      <w:r w:rsidR="00D77958">
        <w:rPr>
          <w:rFonts w:ascii="Times New Roman" w:hAnsi="Times New Roman"/>
          <w:spacing w:val="2"/>
          <w:sz w:val="22"/>
          <w:szCs w:val="22"/>
          <w14:ligatures w14:val="standard"/>
        </w:rPr>
        <w:t xml:space="preserve"> Fig. 1</w:t>
      </w:r>
      <w:r w:rsidRPr="00D77958">
        <w:rPr>
          <w:rFonts w:ascii="Times New Roman" w:hAnsi="Times New Roman"/>
          <w:spacing w:val="2"/>
          <w:sz w:val="22"/>
          <w:szCs w:val="22"/>
          <w14:ligatures w14:val="standard"/>
        </w:rPr>
        <w:t xml:space="preserve"> Mean direct healthcare costs (€) by sector and age group, per patient year (2017</w:t>
      </w:r>
      <w:r w:rsidR="00D77958">
        <w:rPr>
          <w:rFonts w:ascii="Times New Roman" w:hAnsi="Times New Roman"/>
          <w:spacing w:val="2"/>
          <w:sz w:val="22"/>
          <w:szCs w:val="22"/>
          <w14:ligatures w14:val="standard"/>
        </w:rPr>
        <w:t>–2021</w:t>
      </w:r>
      <w:r w:rsidRPr="00D77958">
        <w:rPr>
          <w:rFonts w:ascii="Times New Roman" w:hAnsi="Times New Roman"/>
          <w:spacing w:val="2"/>
          <w:sz w:val="22"/>
          <w:szCs w:val="22"/>
          <w14:ligatures w14:val="standard"/>
        </w:rPr>
        <w:t>)</w:t>
      </w:r>
    </w:p>
    <w:p w14:paraId="41A5ABFA" w14:textId="77777777" w:rsidR="007D06AF" w:rsidRDefault="007D06AF"/>
    <w:sectPr w:rsidR="007D0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7E5D"/>
    <w:rsid w:val="000B6FEE"/>
    <w:rsid w:val="0011402E"/>
    <w:rsid w:val="0012787A"/>
    <w:rsid w:val="00152D64"/>
    <w:rsid w:val="001C5DF3"/>
    <w:rsid w:val="002318F1"/>
    <w:rsid w:val="002916F0"/>
    <w:rsid w:val="003B7E5D"/>
    <w:rsid w:val="003F7844"/>
    <w:rsid w:val="003F7BFC"/>
    <w:rsid w:val="004E1697"/>
    <w:rsid w:val="005C4C01"/>
    <w:rsid w:val="005F33DA"/>
    <w:rsid w:val="006865F9"/>
    <w:rsid w:val="00687610"/>
    <w:rsid w:val="006965D5"/>
    <w:rsid w:val="006B7EDA"/>
    <w:rsid w:val="00714EF6"/>
    <w:rsid w:val="0072048C"/>
    <w:rsid w:val="0078358C"/>
    <w:rsid w:val="007D06AF"/>
    <w:rsid w:val="007E2F4C"/>
    <w:rsid w:val="008E3B23"/>
    <w:rsid w:val="008F6E3E"/>
    <w:rsid w:val="00912DA7"/>
    <w:rsid w:val="00933061"/>
    <w:rsid w:val="00986CD4"/>
    <w:rsid w:val="009E1728"/>
    <w:rsid w:val="00A307FE"/>
    <w:rsid w:val="00A73A30"/>
    <w:rsid w:val="00A745B8"/>
    <w:rsid w:val="00AA2DF1"/>
    <w:rsid w:val="00B05CC1"/>
    <w:rsid w:val="00B12997"/>
    <w:rsid w:val="00B735E2"/>
    <w:rsid w:val="00B74CFE"/>
    <w:rsid w:val="00B8522C"/>
    <w:rsid w:val="00B87023"/>
    <w:rsid w:val="00BD4A10"/>
    <w:rsid w:val="00C17844"/>
    <w:rsid w:val="00C273A7"/>
    <w:rsid w:val="00C41F6E"/>
    <w:rsid w:val="00C701A7"/>
    <w:rsid w:val="00D75F31"/>
    <w:rsid w:val="00D77958"/>
    <w:rsid w:val="00D92F6D"/>
    <w:rsid w:val="00D94D4C"/>
    <w:rsid w:val="00E31C0D"/>
    <w:rsid w:val="00F73AC2"/>
    <w:rsid w:val="00F81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905806"/>
  <w15:chartTrackingRefBased/>
  <w15:docId w15:val="{2CBF89F4-80CF-4094-883E-252BDF8F6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_Legend"/>
    <w:basedOn w:val="Normal"/>
    <w:next w:val="Normal"/>
    <w:qFormat/>
    <w:rsid w:val="003B7E5D"/>
    <w:pPr>
      <w:spacing w:after="0" w:line="240" w:lineRule="auto"/>
    </w:pPr>
    <w:rPr>
      <w:rFonts w:ascii="Arial Unicode MS" w:eastAsia="Times New Roman" w:hAnsi="Arial Unicode MS" w:cs="Times New Roman"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0C6BD243820C438DFE2354BDD85468" ma:contentTypeVersion="10" ma:contentTypeDescription="Create a new document." ma:contentTypeScope="" ma:versionID="adc0f521bb8812f8c5021ad2042844e0">
  <xsd:schema xmlns:xsd="http://www.w3.org/2001/XMLSchema" xmlns:xs="http://www.w3.org/2001/XMLSchema" xmlns:p="http://schemas.microsoft.com/office/2006/metadata/properties" xmlns:ns2="10db45fd-5037-4635-8de2-acd38024f28b" xmlns:ns3="261249dd-2fdf-46b4-aa4c-031affc55287" targetNamespace="http://schemas.microsoft.com/office/2006/metadata/properties" ma:root="true" ma:fieldsID="c748d33fe993e863c7297587180df3bf" ns2:_="" ns3:_="">
    <xsd:import namespace="10db45fd-5037-4635-8de2-acd38024f28b"/>
    <xsd:import namespace="261249dd-2fdf-46b4-aa4c-031affc552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db45fd-5037-4635-8de2-acd38024f2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1249dd-2fdf-46b4-aa4c-031affc5528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FA0780A-5DDE-4716-941D-CFA4CD6E184B}"/>
</file>

<file path=customXml/itemProps2.xml><?xml version="1.0" encoding="utf-8"?>
<ds:datastoreItem xmlns:ds="http://schemas.openxmlformats.org/officeDocument/2006/customXml" ds:itemID="{BA2691AA-B408-4D63-958A-B8EAE0F3864F}"/>
</file>

<file path=customXml/itemProps3.xml><?xml version="1.0" encoding="utf-8"?>
<ds:datastoreItem xmlns:ds="http://schemas.openxmlformats.org/officeDocument/2006/customXml" ds:itemID="{010FA89D-DB22-449C-8AED-AD365652F9C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9</Words>
  <Characters>1709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tha  Kumar</dc:creator>
  <cp:keywords/>
  <dc:description/>
  <cp:lastModifiedBy>Schwedhelm, Carolina</cp:lastModifiedBy>
  <cp:revision>2</cp:revision>
  <dcterms:created xsi:type="dcterms:W3CDTF">2025-08-07T11:51:00Z</dcterms:created>
  <dcterms:modified xsi:type="dcterms:W3CDTF">2025-08-07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5-08-07T11:51:09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70db0c6b-1df1-4d01-949b-d1213ae242dc</vt:lpwstr>
  </property>
  <property fmtid="{D5CDD505-2E9C-101B-9397-08002B2CF9AE}" pid="8" name="MSIP_Label_68f72598-90ab-4748-9618-88402b5e95d2_ContentBits">
    <vt:lpwstr>0</vt:lpwstr>
  </property>
  <property fmtid="{D5CDD505-2E9C-101B-9397-08002B2CF9AE}" pid="9" name="MSIP_Label_68f72598-90ab-4748-9618-88402b5e95d2_Tag">
    <vt:lpwstr>10, 0, 1, 1</vt:lpwstr>
  </property>
  <property fmtid="{D5CDD505-2E9C-101B-9397-08002B2CF9AE}" pid="10" name="ContentTypeId">
    <vt:lpwstr>0x010100E20C6BD243820C438DFE2354BDD85468</vt:lpwstr>
  </property>
</Properties>
</file>